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ubrikskningenstitel"/>
        <w:ind w:hanging="284"/>
        <w:rPr>
          <w:rFonts w:ascii="Times New Roman" w:hAnsi="Times New Roman" w:eastAsia="宋体;SimSun" w:cs="Times New Roman"/>
          <w:b/>
          <w:b/>
          <w:sz w:val="2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val="en-US" w:eastAsia="zh-CN"/>
        </w:rPr>
        <w:t>Table S</w:t>
      </w:r>
      <w:r>
        <w:rPr>
          <w:rFonts w:eastAsia="宋体;SimSun" w:cs="Times New Roman" w:ascii="Times New Roman" w:hAnsi="Times New Roman"/>
          <w:b/>
          <w:sz w:val="20"/>
          <w:szCs w:val="20"/>
          <w:lang w:val="en-US" w:eastAsia="en-US"/>
        </w:rPr>
        <w:t>1 Search strategy for systematic review of Menopausal symptoms in postmenopausal breast cancer patients receiving aromatase inhibitors or control</w:t>
      </w:r>
    </w:p>
    <w:p>
      <w:pPr>
        <w:pStyle w:val="Rubrikskningenstitel"/>
        <w:ind w:hanging="284"/>
        <w:rPr>
          <w:rFonts w:ascii="Times New Roman" w:hAnsi="Times New Roman" w:eastAsia="宋体;SimSun" w:cs="Times New Roman"/>
          <w:b/>
          <w:b/>
          <w:sz w:val="20"/>
          <w:szCs w:val="20"/>
          <w:lang w:val="en-US" w:eastAsia="zh-CN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val="en-US" w:eastAsia="zh-CN"/>
        </w:rPr>
      </w:r>
    </w:p>
    <w:p>
      <w:pPr>
        <w:pStyle w:val="Rubrikskningenstitel"/>
        <w:ind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</w:t>
      </w:r>
      <w:r>
        <w:rPr>
          <w:rFonts w:eastAsia="宋体;SimSun" w:cs="Times New Roman" w:ascii="Times New Roman" w:hAnsi="Times New Roman"/>
          <w:b/>
          <w:sz w:val="20"/>
          <w:szCs w:val="20"/>
          <w:lang w:val="en-US" w:eastAsia="zh-CN"/>
        </w:rPr>
        <w:t xml:space="preserve"> S1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.1 Pubme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via NLM,</w:t>
      </w:r>
      <w:r>
        <w:rPr>
          <w:rFonts w:eastAsia="宋体;SimSun" w:cs="Times New Roman" w:ascii="Times New Roman" w:hAnsi="Times New Roman"/>
          <w:sz w:val="20"/>
          <w:szCs w:val="20"/>
          <w:lang w:val="en-US" w:eastAsia="zh-CN"/>
        </w:rPr>
        <w:t>OC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  <w:lang w:val="en-US" w:eastAsia="zh-CN"/>
        </w:rPr>
        <w:t>07</w:t>
      </w:r>
      <w:r>
        <w:rPr>
          <w:rFonts w:cs="Times New Roman" w:ascii="Times New Roman" w:hAnsi="Times New Roman"/>
          <w:sz w:val="20"/>
          <w:szCs w:val="20"/>
          <w:lang w:val="en-US"/>
        </w:rPr>
        <w:t>, 201</w:t>
      </w:r>
      <w:r>
        <w:rPr>
          <w:rFonts w:eastAsia="宋体;SimSun" w:cs="Times New Roman" w:ascii="Times New Roman" w:hAnsi="Times New Roman"/>
          <w:sz w:val="20"/>
          <w:szCs w:val="20"/>
          <w:lang w:val="en-US" w:eastAsia="zh-CN"/>
        </w:rPr>
        <w:t>6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</w:p>
    <w:tbl>
      <w:tblPr>
        <w:tblW w:w="9634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938"/>
        <w:gridCol w:w="992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arch terms: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omatase inhibitors for breast canc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ems found</w:t>
            </w:r>
          </w:p>
        </w:tc>
      </w:tr>
      <w:tr>
        <w:trPr/>
        <w:tc>
          <w:tcPr>
            <w:tcW w:w="9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pulation: persons with breast cancer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arch ((((((((((((breast neoplasms[Title/Abstract]) OR breast cancer[Title/Abstract]) OR breast neoplasm[Title/Abstract]) OR breast tumor[Title/Abstract]) OR breast tumour[Title/Abstract]) OR breast tumors[Title/Abstract]) OR breast tumours[Title/Abstract]) OR mammary cancer[Title/Abstract]) OR mammary tumor[Title/Abstract]) OR mammary tumors[Title/Abstract]) OR mammary tumour[Title/Abstract]) OR mammary tumours[Title/Abstract]) OR "Breast Neoplasms"[Mesh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4962</w:t>
            </w:r>
          </w:p>
        </w:tc>
      </w:tr>
      <w:tr>
        <w:trPr/>
        <w:tc>
          <w:tcPr>
            <w:tcW w:w="9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vention: Aromatase Inhibitors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arch ((((((((aromatase inhibitors[Title/Abstract]) OR aromatase inhibitor[Title/Abstract]) OR exemestane[Title/Abstract]) OR letrozole[Title/Abstract]) OR anastrozole[Title/Abstract]) OR "anastrozole" [Supplementary Concept]) OR "letrozole" [Supplementary Concept]) OR "exemestane" [Supplementary Concept]) OR "Aromatase Inhibitors"[Mesh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801</w:t>
            </w:r>
          </w:p>
        </w:tc>
      </w:tr>
      <w:tr>
        <w:trPr/>
        <w:tc>
          <w:tcPr>
            <w:tcW w:w="9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types: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"Clinical Trial" [Publication Type] OR "Clinical Trials as Topic"[Mesh] OR "case control studies"[MeSH Terms] OR "cohort studies"[MeSH Terms] OR "observational"[Title/Abstract] OR "observation"[Title/Abstract] OR "random"[Title/Abstract] OR "randomly"[Title/Abstract] OR "randomized"[Title/Abstract] OR "randomised"[Title/Abstract] OR "control"[Title/Abstract] OR "controlled"[Title/Abstract] OR "clinical trial"[Title/Abstract] OR "case control"[Title/Abstract] OR "longitudinal"[Title/Abstract] OR "prospective"[Title/Abstract] OR "long term"[title/abstract] OR "longterm"[title/abstract] OR "follow up"[Title/Abstract] OR "followup"[Title/Abstract] OR systematic[sb] OR "Meta-Analysis"[Publication Type]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1821</w:t>
            </w:r>
          </w:p>
        </w:tc>
      </w:tr>
      <w:tr>
        <w:trPr/>
        <w:tc>
          <w:tcPr>
            <w:tcW w:w="9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sets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AND 2 AND 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02</w:t>
            </w:r>
          </w:p>
        </w:tc>
      </w:tr>
      <w:tr>
        <w:trPr/>
        <w:tc>
          <w:tcPr>
            <w:tcW w:w="96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mits: date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zh-CN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"english"[Language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5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[MeSH] = Term from the Medline controlled vocabulary, including terms found below this term in the MeSH hierarchy; [TI] = Title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* = Truncation;  “ “ = Citation Marks; searches for an exact phras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Rubrikskningenstitel"/>
        <w:ind w:hanging="284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eastAsia="宋体;SimSun" w:cs="Times New Roman" w:ascii="Times New Roman" w:hAnsi="Times New Roman"/>
          <w:b/>
          <w:sz w:val="20"/>
          <w:szCs w:val="20"/>
          <w:lang w:val="en-US" w:eastAsia="zh-CN"/>
        </w:rPr>
        <w:t>S</w:t>
      </w:r>
      <w:r>
        <w:rPr>
          <w:rFonts w:eastAsia="宋体;SimSun" w:cs="Times New Roman" w:ascii="Times New Roman" w:hAnsi="Times New Roman"/>
          <w:b/>
          <w:sz w:val="20"/>
          <w:szCs w:val="20"/>
          <w:lang w:val="en-US" w:eastAsia="en-US"/>
        </w:rPr>
        <w:t>1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.2 Embase via Embase.com, </w:t>
      </w:r>
      <w:r>
        <w:rPr>
          <w:rFonts w:eastAsia="宋体;SimSun" w:cs="Times New Roman" w:ascii="Times New Roman" w:hAnsi="Times New Roman"/>
          <w:b/>
          <w:sz w:val="20"/>
          <w:szCs w:val="20"/>
          <w:lang w:val="en-US" w:eastAsia="zh-CN"/>
        </w:rPr>
        <w:t>OCT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eastAsia="宋体;SimSun" w:cs="Times New Roman" w:ascii="Times New Roman" w:hAnsi="Times New Roman"/>
          <w:b/>
          <w:sz w:val="20"/>
          <w:szCs w:val="20"/>
          <w:lang w:val="en-US" w:eastAsia="zh-CN"/>
        </w:rPr>
        <w:t>07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, 201</w:t>
      </w:r>
      <w:r>
        <w:rPr>
          <w:rFonts w:eastAsia="宋体;SimSun" w:cs="Times New Roman" w:ascii="Times New Roman" w:hAnsi="Times New Roman"/>
          <w:b/>
          <w:sz w:val="20"/>
          <w:szCs w:val="20"/>
          <w:lang w:val="en-US" w:eastAsia="zh-CN"/>
        </w:rPr>
        <w:t>6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. </w:t>
      </w:r>
    </w:p>
    <w:tbl>
      <w:tblPr>
        <w:tblW w:w="9640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938"/>
        <w:gridCol w:w="992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arch terms: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omatase inhibitors for early stage breast canc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ems found</w:t>
            </w:r>
          </w:p>
        </w:tc>
      </w:tr>
      <w:tr>
        <w:trPr/>
        <w:tc>
          <w:tcPr>
            <w:tcW w:w="9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pulation: persons with breast cancer</w:t>
            </w:r>
          </w:p>
        </w:tc>
      </w:tr>
      <w:tr>
        <w:trPr>
          <w:trHeight w:val="1167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3"/>
              </w:numPr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'breast tumor':ab,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r 'breast neoplasm':ab,ti or 'breast neoplasms':ab,ti or 'breast cancer':ab,ti or 'breast tumor':ab,ti or 'breast tumour':ab,ti or 'breast tumours':ab,ti or 'breast tumors':ab,ti or 'mammary cancer':ab,ti or 'mammary tumor':ab,ti or 'mammary tumors':ab,ti or 'mammary tumours':ab,ti or 'mammary tumour':ab,ti or 'breast tumor'/exp or 'breast cancer'/exp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 w:eastAsia="zh-CN"/>
              </w:rPr>
              <w:t>454243</w:t>
            </w:r>
          </w:p>
        </w:tc>
      </w:tr>
      <w:tr>
        <w:trPr/>
        <w:tc>
          <w:tcPr>
            <w:tcW w:w="9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vention: Aromatase Inhibitor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'aromatase inhibitor':ab,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R 'aromatase inhibitors':ab,ti OR 'exemestane':ab,ti OR 'letrozole':ab,ti OR 'anastrozole':ab,ti OR 'anastrozole'/exp OR 'letrozole'/exp OR 'exemestane'/exp OR 'aromatase inhibitor'/ex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 w:eastAsia="zh-CN"/>
              </w:rPr>
              <w:t>25543</w:t>
            </w:r>
          </w:p>
        </w:tc>
      </w:tr>
      <w:tr>
        <w:trPr/>
        <w:tc>
          <w:tcPr>
            <w:tcW w:w="9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udy types: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'controlled clinical trial':ab,t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R 'clinical trial':ab,ti OR 'randomized controlled trial':ab,ti OR 'randomized controlled trial'/exp OR 'clinical trial'/exp OR 'controlled clinical trial'/exp OR 'controlled clinical trial (topic)'/exp OR 'clinical trial (topic)'/exp OR 'randomized controlled trial (topic)'/ex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,321,732</w:t>
            </w:r>
          </w:p>
        </w:tc>
      </w:tr>
      <w:tr>
        <w:trPr/>
        <w:tc>
          <w:tcPr>
            <w:tcW w:w="9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set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AND 2 AND 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130</w:t>
            </w:r>
          </w:p>
        </w:tc>
      </w:tr>
      <w:tr>
        <w:trPr/>
        <w:tc>
          <w:tcPr>
            <w:tcW w:w="8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mits: d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/exp= Includes terms found below this term in the EMTREE hierarchy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/mj = Major Topic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:ab = Abstract;  :au = Author;  :ti = Article Title; ti:ab = Title or abstract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 = Truncation;  “ “ = Citation Marks; searches for an exact phrase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1.3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</w:t>
      </w:r>
      <w:r>
        <w:rPr>
          <w:rFonts w:eastAsia="Calibri" w:cs="Times New Roman" w:ascii="Times New Roman" w:hAnsi="Times New Roman"/>
          <w:b/>
          <w:sz w:val="20"/>
          <w:szCs w:val="20"/>
          <w:lang w:val="en-US"/>
        </w:rPr>
        <w:t>Cochrane Library via Wiley (CENTRAL)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OCT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07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, 201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6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. </w:t>
      </w:r>
    </w:p>
    <w:tbl>
      <w:tblPr>
        <w:tblW w:w="9641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24"/>
        <w:gridCol w:w="8227"/>
        <w:gridCol w:w="993"/>
      </w:tblGrid>
      <w:tr>
        <w:trPr/>
        <w:tc>
          <w:tcPr>
            <w:tcW w:w="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earch terms: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omatase inhibitors for early stage breast canc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Heading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ms found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pulation: persons with breast cancer</w:t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umrering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east neoplasm:ti,ab,kw (Word variations have been searched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r breast cancer:ti,ab,kw (Word variations have been searched) or breast tumor:ti,ab,kw (Word variations have been searched) or mammary cancer:ti,ab,kw (Word variations have been searched) or mammary tumour:ti,ab,kw (Word variations have been searched) or MeSH descriptor: [Breast Neoplasms] explode all tre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zh-CN"/>
              </w:rPr>
              <w:t>21797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vention: Aromatase Inhibitors</w:t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omatase inhibitor:ti,ab,kw (Word variations have been searched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or anastrozole:ti,ab,kw (Word variations have been searched) or exemestane:ti,ab,kw (Word variations have been searched) or MeSH descriptor: [Aromatase Inhibitors] explode all trees or letrozole:ti,ab,kw (Word variations have been searche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zh-CN"/>
              </w:rPr>
              <w:t>2061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ed sets:</w:t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AND 2 AND 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51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mits: date</w:t>
            </w:r>
          </w:p>
        </w:tc>
      </w:tr>
      <w:tr>
        <w:trPr/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4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D "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rial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"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4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[MeSH] = Term from the Medline controlled vocabulary, including terms found below this term in the MeSH hierarch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[TI] = Title; [TIAB] = Title or abstract; [AU] = Author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[TW] = Text Wor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 = Truncation; “ “ = Citation Marks; searches for an exact phrase</w:t>
      </w:r>
    </w:p>
    <w:sectPr>
      <w:type w:val="nextPage"/>
      <w:pgSz w:w="11906" w:h="16838"/>
      <w:pgMar w:left="1417" w:right="1417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Times New Roman"/>
      <w:b/>
      <w:bCs/>
      <w:kern w:val="2"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宋体;SimSun" w:cs="Times New Roman"/>
      <w:b/>
      <w:bCs/>
      <w:i/>
      <w:iCs/>
      <w:sz w:val="18"/>
      <w:szCs w:val="1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宋体;SimSun" w:cs="Times New Roman"/>
      <w:i/>
      <w:iCs/>
      <w:sz w:val="18"/>
      <w:szCs w:val="1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0" w:after="0"/>
      <w:outlineLvl w:val="3"/>
    </w:pPr>
    <w:rPr>
      <w:rFonts w:ascii="Arial" w:hAnsi="Arial" w:eastAsia="宋体;SimSun" w:cs="Times New Roman"/>
      <w:b/>
      <w:bCs/>
      <w:iCs/>
      <w:color w:val="000000"/>
      <w:sz w:val="18"/>
      <w:szCs w:val="24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Arial" w:hAnsi="Arial" w:eastAsia="Times New Roman" w:cs="Times New Roman"/>
      <w:b/>
      <w:bCs/>
      <w:kern w:val="2"/>
      <w:sz w:val="18"/>
      <w:szCs w:val="18"/>
    </w:rPr>
  </w:style>
  <w:style w:type="character" w:styleId="2Char">
    <w:name w:val="标题 2 Char"/>
    <w:qFormat/>
    <w:rPr>
      <w:rFonts w:ascii="Arial" w:hAnsi="Arial" w:eastAsia="宋体;SimSun" w:cs="Times New Roman"/>
      <w:b/>
      <w:bCs/>
      <w:i/>
      <w:iCs/>
      <w:sz w:val="18"/>
      <w:szCs w:val="18"/>
    </w:rPr>
  </w:style>
  <w:style w:type="character" w:styleId="3Char">
    <w:name w:val="标题 3 Char"/>
    <w:qFormat/>
    <w:rPr>
      <w:rFonts w:ascii="Arial" w:hAnsi="Arial" w:eastAsia="宋体;SimSun" w:cs="Times New Roman"/>
      <w:i/>
      <w:iCs/>
      <w:sz w:val="18"/>
      <w:szCs w:val="18"/>
    </w:rPr>
  </w:style>
  <w:style w:type="character" w:styleId="4Char">
    <w:name w:val="标题 4 Char"/>
    <w:qFormat/>
    <w:rPr>
      <w:rFonts w:ascii="Arial" w:hAnsi="Arial" w:eastAsia="宋体;SimSun" w:cs="Times New Roman"/>
      <w:b/>
      <w:bCs/>
      <w:iCs/>
      <w:color w:val="000000"/>
      <w:sz w:val="18"/>
      <w:szCs w:val="24"/>
    </w:rPr>
  </w:style>
  <w:style w:type="character" w:styleId="Searchresultscount6">
    <w:name w:val="searchresultscount6"/>
    <w:basedOn w:val="Style10"/>
    <w:qFormat/>
    <w:rPr/>
  </w:style>
  <w:style w:type="character" w:styleId="Char">
    <w:name w:val="批注框文本 Char"/>
    <w:qFormat/>
    <w:rPr>
      <w:rFonts w:ascii="Segoe UI" w:hAnsi="Segoe UI" w:cs="Segoe UI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brikskningenstitel">
    <w:name w:val="Rubrik (sökningens titel)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18"/>
      <w:szCs w:val="18"/>
      <w:lang w:val="sv-SE" w:bidi="ar-SA" w:eastAsia="zh-CN"/>
    </w:rPr>
  </w:style>
  <w:style w:type="paragraph" w:styleId="Numrering">
    <w:name w:val="Numrering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Arial" w:hAnsi="Arial" w:eastAsia="Times New Roman" w:cs="Times New Roman"/>
      <w:sz w:val="18"/>
      <w:szCs w:val="24"/>
    </w:rPr>
  </w:style>
  <w:style w:type="paragraph" w:styleId="Style11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2:33:00Z</dcterms:created>
  <dc:creator>Malin Höistad</dc:creator>
  <dc:description/>
  <cp:keywords/>
  <dc:language>en-US</dc:language>
  <cp:lastModifiedBy>zju</cp:lastModifiedBy>
  <cp:lastPrinted>2016-11-17T11:07:00Z</cp:lastPrinted>
  <dcterms:modified xsi:type="dcterms:W3CDTF">2016-11-26T12:46:00Z</dcterms:modified>
  <cp:revision>6</cp:revision>
  <dc:subject/>
  <dc:title/>
</cp:coreProperties>
</file>